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578B5" w14:textId="296210C3" w:rsidR="009B34A2" w:rsidRPr="009B34A2" w:rsidRDefault="00A44D42" w:rsidP="00587813">
      <w:pPr>
        <w:spacing w:line="27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F836A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51FA3">
        <w:rPr>
          <w:rFonts w:ascii="Times New Roman" w:hAnsi="Times New Roman" w:cs="Times New Roman"/>
          <w:b/>
          <w:sz w:val="24"/>
          <w:szCs w:val="24"/>
        </w:rPr>
        <w:t>3</w:t>
      </w:r>
      <w:r w:rsidR="00F836A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B34A2" w:rsidRPr="009B34A2">
        <w:rPr>
          <w:rFonts w:ascii="Times New Roman" w:hAnsi="Times New Roman" w:cs="Times New Roman"/>
          <w:b/>
          <w:sz w:val="24"/>
          <w:szCs w:val="24"/>
        </w:rPr>
        <w:t>Caging and physical environment.</w:t>
      </w:r>
    </w:p>
    <w:p w14:paraId="6B347EDC" w14:textId="77777777" w:rsidR="009B34A2" w:rsidRDefault="009B34A2" w:rsidP="00587813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6"/>
        <w:gridCol w:w="2244"/>
        <w:gridCol w:w="1890"/>
        <w:gridCol w:w="1811"/>
        <w:gridCol w:w="2977"/>
        <w:gridCol w:w="1417"/>
        <w:gridCol w:w="1418"/>
      </w:tblGrid>
      <w:tr w:rsidR="009B34A2" w14:paraId="70122BB5" w14:textId="77777777" w:rsidTr="003F69B6">
        <w:tc>
          <w:tcPr>
            <w:tcW w:w="996" w:type="dxa"/>
          </w:tcPr>
          <w:p w14:paraId="57F3A639" w14:textId="77777777" w:rsidR="009B34A2" w:rsidRPr="00B9761D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761D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2244" w:type="dxa"/>
          </w:tcPr>
          <w:p w14:paraId="393CAC8D" w14:textId="205E57DF" w:rsidR="009B34A2" w:rsidRPr="00B9761D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76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ge </w:t>
            </w:r>
            <w:r w:rsidR="00E07936" w:rsidRPr="00B9761D">
              <w:rPr>
                <w:rFonts w:ascii="Times New Roman" w:hAnsi="Times New Roman" w:cs="Times New Roman"/>
                <w:b/>
                <w:sz w:val="24"/>
                <w:szCs w:val="24"/>
              </w:rPr>
              <w:t>dimensions</w:t>
            </w:r>
            <w:r w:rsidRPr="00B976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E07936" w:rsidRPr="00B9761D">
              <w:rPr>
                <w:rFonts w:ascii="Times New Roman" w:hAnsi="Times New Roman" w:cs="Times New Roman"/>
                <w:b/>
                <w:sz w:val="24"/>
                <w:szCs w:val="24"/>
              </w:rPr>
              <w:t>LxWxH</w:t>
            </w:r>
            <w:proofErr w:type="spellEnd"/>
            <w:r w:rsidR="004B6DE2" w:rsidRPr="00B976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m)</w:t>
            </w:r>
            <w:r w:rsidRPr="00B9761D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67B480E0" w14:textId="77777777" w:rsidR="009B34A2" w:rsidRPr="00B9761D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761D">
              <w:rPr>
                <w:rFonts w:ascii="Times New Roman" w:hAnsi="Times New Roman" w:cs="Times New Roman"/>
                <w:b/>
                <w:sz w:val="24"/>
                <w:szCs w:val="24"/>
              </w:rPr>
              <w:t>cage material</w:t>
            </w:r>
          </w:p>
        </w:tc>
        <w:tc>
          <w:tcPr>
            <w:tcW w:w="1811" w:type="dxa"/>
          </w:tcPr>
          <w:p w14:paraId="12C1018C" w14:textId="77777777" w:rsidR="009B34A2" w:rsidRPr="00B9761D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761D">
              <w:rPr>
                <w:rFonts w:ascii="Times New Roman" w:hAnsi="Times New Roman" w:cs="Times New Roman"/>
                <w:b/>
                <w:sz w:val="24"/>
                <w:szCs w:val="24"/>
              </w:rPr>
              <w:t>cage interface distance</w:t>
            </w:r>
          </w:p>
        </w:tc>
        <w:tc>
          <w:tcPr>
            <w:tcW w:w="2977" w:type="dxa"/>
          </w:tcPr>
          <w:p w14:paraId="1165081E" w14:textId="77777777" w:rsidR="009B34A2" w:rsidRPr="00B9761D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761D">
              <w:rPr>
                <w:rFonts w:ascii="Times New Roman" w:hAnsi="Times New Roman" w:cs="Times New Roman"/>
                <w:b/>
                <w:sz w:val="24"/>
                <w:szCs w:val="24"/>
              </w:rPr>
              <w:t>transmission interface</w:t>
            </w:r>
          </w:p>
        </w:tc>
        <w:tc>
          <w:tcPr>
            <w:tcW w:w="1417" w:type="dxa"/>
          </w:tcPr>
          <w:p w14:paraId="6BF51979" w14:textId="52CD46CA" w:rsidR="009B34A2" w:rsidRPr="00B9761D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76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irflow </w:t>
            </w:r>
            <w:r w:rsidR="00E07936" w:rsidRPr="00B976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 </w:t>
            </w:r>
            <w:proofErr w:type="spellStart"/>
            <w:r w:rsidR="00E07936" w:rsidRPr="00B9761D">
              <w:rPr>
                <w:rFonts w:ascii="Times New Roman" w:hAnsi="Times New Roman" w:cs="Times New Roman"/>
                <w:b/>
                <w:sz w:val="24"/>
                <w:szCs w:val="24"/>
              </w:rPr>
              <w:t>contacts</w:t>
            </w:r>
            <w:r w:rsidRPr="00B9761D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</w:tcPr>
          <w:p w14:paraId="34DF281A" w14:textId="77777777" w:rsidR="009B34A2" w:rsidRPr="00B9761D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9761D">
              <w:rPr>
                <w:rFonts w:ascii="Times New Roman" w:hAnsi="Times New Roman" w:cs="Times New Roman"/>
                <w:b/>
                <w:sz w:val="24"/>
                <w:szCs w:val="24"/>
              </w:rPr>
              <w:t>ACH</w:t>
            </w:r>
            <w:r w:rsidRPr="00B9761D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9B34A2" w14:paraId="65B23BE9" w14:textId="77777777" w:rsidTr="003F69B6">
        <w:tc>
          <w:tcPr>
            <w:tcW w:w="996" w:type="dxa"/>
          </w:tcPr>
          <w:p w14:paraId="0423BCCA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4" w:type="dxa"/>
          </w:tcPr>
          <w:p w14:paraId="6A0E3293" w14:textId="41D12CFA" w:rsidR="009B34A2" w:rsidRDefault="004B6DE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x 42 x 42</w:t>
            </w:r>
          </w:p>
        </w:tc>
        <w:tc>
          <w:tcPr>
            <w:tcW w:w="1890" w:type="dxa"/>
          </w:tcPr>
          <w:p w14:paraId="3DB71D26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inless steel</w:t>
            </w:r>
          </w:p>
        </w:tc>
        <w:tc>
          <w:tcPr>
            <w:tcW w:w="1811" w:type="dxa"/>
          </w:tcPr>
          <w:p w14:paraId="34E61C4A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-1 cm</w:t>
            </w:r>
          </w:p>
        </w:tc>
        <w:tc>
          <w:tcPr>
            <w:tcW w:w="2977" w:type="dxa"/>
          </w:tcPr>
          <w:p w14:paraId="7AD8026B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 perforated side-walls with openings &lt;5 mm</w:t>
            </w:r>
          </w:p>
        </w:tc>
        <w:tc>
          <w:tcPr>
            <w:tcW w:w="1417" w:type="dxa"/>
          </w:tcPr>
          <w:p w14:paraId="4BE1C446" w14:textId="768D422E" w:rsidR="009B34A2" w:rsidRDefault="00E07936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2F337F95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-180</w:t>
            </w:r>
          </w:p>
        </w:tc>
      </w:tr>
      <w:tr w:rsidR="009B34A2" w14:paraId="6892577D" w14:textId="77777777" w:rsidTr="003F69B6">
        <w:tc>
          <w:tcPr>
            <w:tcW w:w="996" w:type="dxa"/>
          </w:tcPr>
          <w:p w14:paraId="01B1501C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44" w:type="dxa"/>
          </w:tcPr>
          <w:p w14:paraId="0A5AFC52" w14:textId="7B1AF04D" w:rsidR="009B34A2" w:rsidRDefault="004B6DE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x 33 x 40</w:t>
            </w:r>
          </w:p>
        </w:tc>
        <w:tc>
          <w:tcPr>
            <w:tcW w:w="1890" w:type="dxa"/>
          </w:tcPr>
          <w:p w14:paraId="5F8E8778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inless steel</w:t>
            </w:r>
          </w:p>
        </w:tc>
        <w:tc>
          <w:tcPr>
            <w:tcW w:w="1811" w:type="dxa"/>
          </w:tcPr>
          <w:p w14:paraId="79EFE178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cm</w:t>
            </w:r>
          </w:p>
        </w:tc>
        <w:tc>
          <w:tcPr>
            <w:tcW w:w="2977" w:type="dxa"/>
          </w:tcPr>
          <w:p w14:paraId="02A9B62D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uble-layered net divider</w:t>
            </w:r>
          </w:p>
        </w:tc>
        <w:tc>
          <w:tcPr>
            <w:tcW w:w="1417" w:type="dxa"/>
          </w:tcPr>
          <w:p w14:paraId="43BEA04F" w14:textId="1F81E7D5" w:rsidR="009B34A2" w:rsidRDefault="00E07936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0318C6E1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-50</w:t>
            </w:r>
          </w:p>
        </w:tc>
      </w:tr>
      <w:tr w:rsidR="009B34A2" w14:paraId="2090E5DE" w14:textId="77777777" w:rsidTr="003F69B6">
        <w:tc>
          <w:tcPr>
            <w:tcW w:w="996" w:type="dxa"/>
          </w:tcPr>
          <w:p w14:paraId="513347A1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44" w:type="dxa"/>
          </w:tcPr>
          <w:p w14:paraId="374FC793" w14:textId="4ED3AB3B" w:rsidR="009B34A2" w:rsidRDefault="004B6DE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x 36 x 41</w:t>
            </w:r>
          </w:p>
        </w:tc>
        <w:tc>
          <w:tcPr>
            <w:tcW w:w="1890" w:type="dxa"/>
          </w:tcPr>
          <w:p w14:paraId="0AA83550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inless steel</w:t>
            </w:r>
          </w:p>
        </w:tc>
        <w:tc>
          <w:tcPr>
            <w:tcW w:w="1811" w:type="dxa"/>
          </w:tcPr>
          <w:p w14:paraId="7211E88B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cm</w:t>
            </w:r>
          </w:p>
        </w:tc>
        <w:tc>
          <w:tcPr>
            <w:tcW w:w="2977" w:type="dxa"/>
          </w:tcPr>
          <w:p w14:paraId="34131C53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 perforated side-walls with openings 13 mm</w:t>
            </w:r>
          </w:p>
        </w:tc>
        <w:tc>
          <w:tcPr>
            <w:tcW w:w="1417" w:type="dxa"/>
          </w:tcPr>
          <w:p w14:paraId="5C32717F" w14:textId="09F8DD5B" w:rsidR="009B34A2" w:rsidRDefault="00E07936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1638EAB5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15</w:t>
            </w:r>
          </w:p>
        </w:tc>
      </w:tr>
      <w:tr w:rsidR="009B34A2" w14:paraId="531BDE9D" w14:textId="77777777" w:rsidTr="003F69B6">
        <w:tc>
          <w:tcPr>
            <w:tcW w:w="996" w:type="dxa"/>
          </w:tcPr>
          <w:p w14:paraId="71CF2D64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244" w:type="dxa"/>
          </w:tcPr>
          <w:p w14:paraId="340D5AED" w14:textId="6C3E8546" w:rsidR="009B34A2" w:rsidRDefault="004B6DE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x 38 x 30</w:t>
            </w:r>
          </w:p>
        </w:tc>
        <w:tc>
          <w:tcPr>
            <w:tcW w:w="1890" w:type="dxa"/>
          </w:tcPr>
          <w:p w14:paraId="7F660AD7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inless steel</w:t>
            </w:r>
          </w:p>
        </w:tc>
        <w:tc>
          <w:tcPr>
            <w:tcW w:w="1811" w:type="dxa"/>
          </w:tcPr>
          <w:p w14:paraId="08BAC4A8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cm</w:t>
            </w:r>
          </w:p>
        </w:tc>
        <w:tc>
          <w:tcPr>
            <w:tcW w:w="2977" w:type="dxa"/>
          </w:tcPr>
          <w:p w14:paraId="00171FE6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inless steel mesh</w:t>
            </w:r>
          </w:p>
        </w:tc>
        <w:tc>
          <w:tcPr>
            <w:tcW w:w="1417" w:type="dxa"/>
          </w:tcPr>
          <w:p w14:paraId="122F7D3E" w14:textId="7F91DEF8" w:rsidR="009B34A2" w:rsidRDefault="00E07936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42E48054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9B34A2" w14:paraId="560BF296" w14:textId="77777777" w:rsidTr="003F69B6">
        <w:tc>
          <w:tcPr>
            <w:tcW w:w="996" w:type="dxa"/>
          </w:tcPr>
          <w:p w14:paraId="6F381B54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244" w:type="dxa"/>
          </w:tcPr>
          <w:p w14:paraId="567D4DBD" w14:textId="3CC5A423" w:rsidR="009B34A2" w:rsidRDefault="004B6DE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3 x 78.7 x 41</w:t>
            </w:r>
          </w:p>
        </w:tc>
        <w:tc>
          <w:tcPr>
            <w:tcW w:w="1890" w:type="dxa"/>
          </w:tcPr>
          <w:p w14:paraId="201C3EFA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inless steel</w:t>
            </w:r>
          </w:p>
        </w:tc>
        <w:tc>
          <w:tcPr>
            <w:tcW w:w="1811" w:type="dxa"/>
          </w:tcPr>
          <w:p w14:paraId="76A8C533" w14:textId="24A416D2" w:rsidR="009B34A2" w:rsidRDefault="003511AF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B34A2"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</w:p>
        </w:tc>
        <w:tc>
          <w:tcPr>
            <w:tcW w:w="2977" w:type="dxa"/>
          </w:tcPr>
          <w:p w14:paraId="43A22133" w14:textId="5E7C956A" w:rsidR="009B34A2" w:rsidRDefault="003511AF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uble-layered stainless steel perforated divider </w:t>
            </w:r>
            <w:r w:rsidR="009B34A2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9B34A2" w:rsidRPr="00735615">
              <w:rPr>
                <w:rFonts w:ascii="Times New Roman" w:hAnsi="Times New Roman" w:cs="Times New Roman"/>
                <w:sz w:val="24"/>
                <w:szCs w:val="24"/>
              </w:rPr>
              <w:t xml:space="preserve">openings </w:t>
            </w:r>
            <w:r w:rsidRPr="007356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B34A2" w:rsidRPr="00735615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1417" w:type="dxa"/>
          </w:tcPr>
          <w:p w14:paraId="3DE07C1E" w14:textId="7FA096BF" w:rsidR="009B34A2" w:rsidRDefault="00E07936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68065586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-44</w:t>
            </w:r>
          </w:p>
        </w:tc>
      </w:tr>
      <w:tr w:rsidR="009B34A2" w14:paraId="4CA19874" w14:textId="77777777" w:rsidTr="003F69B6">
        <w:tc>
          <w:tcPr>
            <w:tcW w:w="996" w:type="dxa"/>
          </w:tcPr>
          <w:p w14:paraId="23663677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44" w:type="dxa"/>
          </w:tcPr>
          <w:p w14:paraId="23444222" w14:textId="45DEFC48" w:rsidR="009B34A2" w:rsidRDefault="004B6DE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x 30 x 30</w:t>
            </w:r>
          </w:p>
        </w:tc>
        <w:tc>
          <w:tcPr>
            <w:tcW w:w="1890" w:type="dxa"/>
          </w:tcPr>
          <w:p w14:paraId="0CA9D019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spex</w:t>
            </w:r>
            <w:proofErr w:type="spellEnd"/>
          </w:p>
        </w:tc>
        <w:tc>
          <w:tcPr>
            <w:tcW w:w="1811" w:type="dxa"/>
          </w:tcPr>
          <w:p w14:paraId="69A0F5F8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cm</w:t>
            </w:r>
          </w:p>
        </w:tc>
        <w:tc>
          <w:tcPr>
            <w:tcW w:w="2977" w:type="dxa"/>
          </w:tcPr>
          <w:p w14:paraId="5F090F59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orated stainless steel grid with openings 10 mm</w:t>
            </w:r>
          </w:p>
        </w:tc>
        <w:tc>
          <w:tcPr>
            <w:tcW w:w="1417" w:type="dxa"/>
          </w:tcPr>
          <w:p w14:paraId="799EA484" w14:textId="0A74B189" w:rsidR="009B34A2" w:rsidRDefault="00E07936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561A5E54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-40</w:t>
            </w:r>
          </w:p>
        </w:tc>
      </w:tr>
      <w:tr w:rsidR="009B34A2" w14:paraId="21FFEACB" w14:textId="77777777" w:rsidTr="003F69B6">
        <w:tc>
          <w:tcPr>
            <w:tcW w:w="996" w:type="dxa"/>
          </w:tcPr>
          <w:p w14:paraId="6E626F1B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44" w:type="dxa"/>
          </w:tcPr>
          <w:p w14:paraId="514D5E43" w14:textId="532C7CC8" w:rsidR="009B34A2" w:rsidRPr="00F20377" w:rsidRDefault="00213DAD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 x 61 x 41</w:t>
            </w:r>
          </w:p>
        </w:tc>
        <w:tc>
          <w:tcPr>
            <w:tcW w:w="1890" w:type="dxa"/>
          </w:tcPr>
          <w:p w14:paraId="20260922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inless steel</w:t>
            </w:r>
          </w:p>
        </w:tc>
        <w:tc>
          <w:tcPr>
            <w:tcW w:w="1811" w:type="dxa"/>
          </w:tcPr>
          <w:p w14:paraId="6E391A31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-1 cm</w:t>
            </w:r>
          </w:p>
        </w:tc>
        <w:tc>
          <w:tcPr>
            <w:tcW w:w="2977" w:type="dxa"/>
          </w:tcPr>
          <w:p w14:paraId="1FAEB686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 perforated side-walls with openings 5 mm</w:t>
            </w:r>
          </w:p>
        </w:tc>
        <w:tc>
          <w:tcPr>
            <w:tcW w:w="1417" w:type="dxa"/>
          </w:tcPr>
          <w:p w14:paraId="0C9CFBBD" w14:textId="3E09F6AF" w:rsidR="009B34A2" w:rsidRDefault="00E07936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7D7238F4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B34A2" w14:paraId="1C0977F0" w14:textId="77777777" w:rsidTr="003F69B6">
        <w:tc>
          <w:tcPr>
            <w:tcW w:w="996" w:type="dxa"/>
          </w:tcPr>
          <w:p w14:paraId="71DF34DA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244" w:type="dxa"/>
          </w:tcPr>
          <w:p w14:paraId="1AFB7780" w14:textId="4196C5CC" w:rsidR="009B34A2" w:rsidRDefault="004B6DE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 x 50 x 50</w:t>
            </w:r>
          </w:p>
        </w:tc>
        <w:tc>
          <w:tcPr>
            <w:tcW w:w="1890" w:type="dxa"/>
          </w:tcPr>
          <w:p w14:paraId="3C2416FB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sp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stainless steel</w:t>
            </w:r>
          </w:p>
        </w:tc>
        <w:tc>
          <w:tcPr>
            <w:tcW w:w="1811" w:type="dxa"/>
          </w:tcPr>
          <w:p w14:paraId="4F927ED6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cm</w:t>
            </w:r>
          </w:p>
        </w:tc>
        <w:tc>
          <w:tcPr>
            <w:tcW w:w="2977" w:type="dxa"/>
          </w:tcPr>
          <w:p w14:paraId="4218C7E9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orated stainless steel grid with openings 5 mm</w:t>
            </w:r>
          </w:p>
        </w:tc>
        <w:tc>
          <w:tcPr>
            <w:tcW w:w="1417" w:type="dxa"/>
          </w:tcPr>
          <w:p w14:paraId="4BBA0C43" w14:textId="0B79E6A1" w:rsidR="009B34A2" w:rsidRDefault="00E07936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14:paraId="3B753F48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B34A2" w14:paraId="40DCD6C4" w14:textId="77777777" w:rsidTr="003F69B6">
        <w:tc>
          <w:tcPr>
            <w:tcW w:w="996" w:type="dxa"/>
          </w:tcPr>
          <w:p w14:paraId="324AF04E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44" w:type="dxa"/>
          </w:tcPr>
          <w:p w14:paraId="7FF1AA10" w14:textId="6138315C" w:rsidR="009B34A2" w:rsidRDefault="004B6DE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x 61 x 48</w:t>
            </w:r>
          </w:p>
        </w:tc>
        <w:tc>
          <w:tcPr>
            <w:tcW w:w="1890" w:type="dxa"/>
          </w:tcPr>
          <w:p w14:paraId="75161DD2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inless steel</w:t>
            </w:r>
          </w:p>
        </w:tc>
        <w:tc>
          <w:tcPr>
            <w:tcW w:w="1811" w:type="dxa"/>
          </w:tcPr>
          <w:p w14:paraId="6C8304C9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-5 cm</w:t>
            </w:r>
          </w:p>
        </w:tc>
        <w:tc>
          <w:tcPr>
            <w:tcW w:w="2977" w:type="dxa"/>
          </w:tcPr>
          <w:p w14:paraId="795B8AD4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orated stainless steel grid with openings 5 mm</w:t>
            </w:r>
          </w:p>
        </w:tc>
        <w:tc>
          <w:tcPr>
            <w:tcW w:w="1417" w:type="dxa"/>
          </w:tcPr>
          <w:p w14:paraId="47E9D1F0" w14:textId="32D2AAF6" w:rsidR="009B34A2" w:rsidRDefault="00E07936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7027C5D1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-41</w:t>
            </w:r>
          </w:p>
        </w:tc>
      </w:tr>
      <w:tr w:rsidR="009B34A2" w14:paraId="011E3733" w14:textId="77777777" w:rsidTr="003F69B6">
        <w:tc>
          <w:tcPr>
            <w:tcW w:w="996" w:type="dxa"/>
          </w:tcPr>
          <w:p w14:paraId="7327F025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2244" w:type="dxa"/>
          </w:tcPr>
          <w:p w14:paraId="5E34BE90" w14:textId="1E87EE0F" w:rsidR="009B34A2" w:rsidRDefault="004B6DE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6 x 28 x 40.6</w:t>
            </w:r>
          </w:p>
        </w:tc>
        <w:tc>
          <w:tcPr>
            <w:tcW w:w="1890" w:type="dxa"/>
          </w:tcPr>
          <w:p w14:paraId="287F95B9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inless steel</w:t>
            </w:r>
          </w:p>
        </w:tc>
        <w:tc>
          <w:tcPr>
            <w:tcW w:w="1811" w:type="dxa"/>
          </w:tcPr>
          <w:p w14:paraId="419F93E7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cm</w:t>
            </w:r>
          </w:p>
        </w:tc>
        <w:tc>
          <w:tcPr>
            <w:tcW w:w="2977" w:type="dxa"/>
          </w:tcPr>
          <w:p w14:paraId="21F9D984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 perforated side-walls with openings 5 mm</w:t>
            </w:r>
          </w:p>
        </w:tc>
        <w:tc>
          <w:tcPr>
            <w:tcW w:w="1417" w:type="dxa"/>
          </w:tcPr>
          <w:p w14:paraId="091A5334" w14:textId="6790D35E" w:rsidR="009B34A2" w:rsidRDefault="00E07936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51F6B8D9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9B34A2" w14:paraId="2E06CEC6" w14:textId="77777777" w:rsidTr="003F69B6">
        <w:tc>
          <w:tcPr>
            <w:tcW w:w="996" w:type="dxa"/>
          </w:tcPr>
          <w:p w14:paraId="7F38553F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244" w:type="dxa"/>
          </w:tcPr>
          <w:p w14:paraId="2F2B5B28" w14:textId="30512ED9" w:rsidR="009B34A2" w:rsidRDefault="00D86F81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4B6DE2">
              <w:rPr>
                <w:rFonts w:ascii="Times New Roman" w:hAnsi="Times New Roman" w:cs="Times New Roman"/>
                <w:sz w:val="24"/>
                <w:szCs w:val="24"/>
              </w:rPr>
              <w:t xml:space="preserve"> x 79 x 41</w:t>
            </w:r>
          </w:p>
        </w:tc>
        <w:tc>
          <w:tcPr>
            <w:tcW w:w="1890" w:type="dxa"/>
          </w:tcPr>
          <w:p w14:paraId="2D54E9EB" w14:textId="77777777" w:rsidR="009B34A2" w:rsidRDefault="009B34A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inless steel</w:t>
            </w:r>
          </w:p>
        </w:tc>
        <w:tc>
          <w:tcPr>
            <w:tcW w:w="1811" w:type="dxa"/>
          </w:tcPr>
          <w:p w14:paraId="2D9EB4CA" w14:textId="4E2ED79D" w:rsidR="009B34A2" w:rsidRDefault="00E10A4B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9B34A2"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</w:p>
        </w:tc>
        <w:tc>
          <w:tcPr>
            <w:tcW w:w="2977" w:type="dxa"/>
          </w:tcPr>
          <w:p w14:paraId="3C8A69BF" w14:textId="040B9D32" w:rsidR="009B34A2" w:rsidRPr="00F20377" w:rsidRDefault="00CD7E82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07936">
              <w:rPr>
                <w:rFonts w:ascii="Times New Roman" w:hAnsi="Times New Roman" w:cs="Times New Roman"/>
                <w:sz w:val="24"/>
                <w:szCs w:val="24"/>
              </w:rPr>
              <w:t>two perforated panels with staggered openings 5mm</w:t>
            </w:r>
          </w:p>
        </w:tc>
        <w:tc>
          <w:tcPr>
            <w:tcW w:w="1417" w:type="dxa"/>
          </w:tcPr>
          <w:p w14:paraId="25079F5A" w14:textId="4D965E35" w:rsidR="009B34A2" w:rsidRDefault="00E07936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14:paraId="307906CE" w14:textId="69C88F50" w:rsidR="009B34A2" w:rsidRDefault="007D321C" w:rsidP="00587813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-35</w:t>
            </w:r>
          </w:p>
        </w:tc>
      </w:tr>
    </w:tbl>
    <w:p w14:paraId="19D7392C" w14:textId="52AF89C5" w:rsidR="007E5577" w:rsidRDefault="003F69B6" w:rsidP="003C4CC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03A46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Hous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nvironment of individually-housed ferrets. </w:t>
      </w:r>
      <w:proofErr w:type="spellStart"/>
      <w:r w:rsidRPr="00103A46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Y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directional airflow from inoculated to contact cages; No, airflow is ambient or otherwise </w:t>
      </w:r>
      <w:proofErr w:type="spellStart"/>
      <w:r>
        <w:rPr>
          <w:rFonts w:ascii="Times New Roman" w:hAnsi="Times New Roman" w:cs="Times New Roman"/>
          <w:sz w:val="24"/>
          <w:szCs w:val="24"/>
        </w:rPr>
        <w:t>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rectional from inoculated to contact cages. </w:t>
      </w: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ACH</w:t>
      </w:r>
      <w:proofErr w:type="spellEnd"/>
      <w:r>
        <w:rPr>
          <w:rFonts w:ascii="Times New Roman" w:hAnsi="Times New Roman" w:cs="Times New Roman"/>
          <w:sz w:val="24"/>
          <w:szCs w:val="24"/>
        </w:rPr>
        <w:t>, air changes per hour within primary containment area.</w:t>
      </w:r>
      <w:r w:rsidR="003C4CC0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7E5577" w:rsidSect="003C4CC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B5AC7" w14:textId="77777777" w:rsidR="00BB394F" w:rsidRDefault="00BB394F" w:rsidP="009B34A2">
      <w:pPr>
        <w:spacing w:after="0" w:line="240" w:lineRule="auto"/>
      </w:pPr>
      <w:r>
        <w:separator/>
      </w:r>
    </w:p>
  </w:endnote>
  <w:endnote w:type="continuationSeparator" w:id="0">
    <w:p w14:paraId="4DEA96B1" w14:textId="77777777" w:rsidR="00BB394F" w:rsidRDefault="00BB394F" w:rsidP="009B3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05713" w14:textId="77777777" w:rsidR="007B48A7" w:rsidRDefault="007B48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0344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775D14" w14:textId="2A9E4834" w:rsidR="007B48A7" w:rsidRDefault="007B48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0B2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13AAFAA" w14:textId="77777777" w:rsidR="007B48A7" w:rsidRDefault="007B48A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DBB85" w14:textId="77777777" w:rsidR="007B48A7" w:rsidRDefault="007B48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56FD4" w14:textId="77777777" w:rsidR="00BB394F" w:rsidRDefault="00BB394F" w:rsidP="009B34A2">
      <w:pPr>
        <w:spacing w:after="0" w:line="240" w:lineRule="auto"/>
      </w:pPr>
      <w:r>
        <w:separator/>
      </w:r>
    </w:p>
  </w:footnote>
  <w:footnote w:type="continuationSeparator" w:id="0">
    <w:p w14:paraId="0B8A831E" w14:textId="77777777" w:rsidR="00BB394F" w:rsidRDefault="00BB394F" w:rsidP="009B34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DF1DF" w14:textId="77777777" w:rsidR="007B48A7" w:rsidRDefault="007B48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FF2A9" w14:textId="77777777" w:rsidR="007B48A7" w:rsidRDefault="007B48A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08E2F" w14:textId="77777777" w:rsidR="007B48A7" w:rsidRDefault="007B48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16CE7"/>
    <w:multiLevelType w:val="hybridMultilevel"/>
    <w:tmpl w:val="6D445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C42B02"/>
    <w:multiLevelType w:val="hybridMultilevel"/>
    <w:tmpl w:val="6F06B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CAD0C6">
      <w:start w:val="1"/>
      <w:numFmt w:val="bullet"/>
      <w:lvlText w:val="▪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480BC2"/>
    <w:multiLevelType w:val="hybridMultilevel"/>
    <w:tmpl w:val="31B2FC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C97066"/>
    <w:multiLevelType w:val="hybridMultilevel"/>
    <w:tmpl w:val="A762FA68"/>
    <w:lvl w:ilvl="0" w:tplc="0409000F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B6CAD0C6">
      <w:start w:val="1"/>
      <w:numFmt w:val="bullet"/>
      <w:lvlText w:val="▪"/>
      <w:lvlJc w:val="left"/>
      <w:pPr>
        <w:ind w:left="16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4" w15:restartNumberingAfterBreak="0">
    <w:nsid w:val="75812E14"/>
    <w:multiLevelType w:val="hybridMultilevel"/>
    <w:tmpl w:val="EDBA9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0D3EB0"/>
    <w:multiLevelType w:val="hybridMultilevel"/>
    <w:tmpl w:val="40C418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60263876">
    <w:abstractNumId w:val="1"/>
  </w:num>
  <w:num w:numId="2" w16cid:durableId="627975613">
    <w:abstractNumId w:val="4"/>
  </w:num>
  <w:num w:numId="3" w16cid:durableId="1878741073">
    <w:abstractNumId w:val="3"/>
  </w:num>
  <w:num w:numId="4" w16cid:durableId="1971936944">
    <w:abstractNumId w:val="2"/>
  </w:num>
  <w:num w:numId="5" w16cid:durableId="993487779">
    <w:abstractNumId w:val="5"/>
  </w:num>
  <w:num w:numId="6" w16cid:durableId="137500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A64"/>
    <w:rsid w:val="0001045B"/>
    <w:rsid w:val="00011C05"/>
    <w:rsid w:val="00014197"/>
    <w:rsid w:val="00014455"/>
    <w:rsid w:val="00015B90"/>
    <w:rsid w:val="00021AB3"/>
    <w:rsid w:val="0002336B"/>
    <w:rsid w:val="000249C6"/>
    <w:rsid w:val="000252BC"/>
    <w:rsid w:val="00025E1C"/>
    <w:rsid w:val="00027683"/>
    <w:rsid w:val="00032958"/>
    <w:rsid w:val="00033175"/>
    <w:rsid w:val="00034F9F"/>
    <w:rsid w:val="000372B6"/>
    <w:rsid w:val="00046815"/>
    <w:rsid w:val="000544AE"/>
    <w:rsid w:val="00061003"/>
    <w:rsid w:val="00062B81"/>
    <w:rsid w:val="00063B14"/>
    <w:rsid w:val="000714D0"/>
    <w:rsid w:val="00072AAD"/>
    <w:rsid w:val="00080DEB"/>
    <w:rsid w:val="00084FC7"/>
    <w:rsid w:val="00091CB4"/>
    <w:rsid w:val="000A338C"/>
    <w:rsid w:val="000A6240"/>
    <w:rsid w:val="000A6BF8"/>
    <w:rsid w:val="000B4B5C"/>
    <w:rsid w:val="000B6358"/>
    <w:rsid w:val="000C293A"/>
    <w:rsid w:val="000C4731"/>
    <w:rsid w:val="000D3C61"/>
    <w:rsid w:val="000D60FF"/>
    <w:rsid w:val="000E0C5F"/>
    <w:rsid w:val="000F0C87"/>
    <w:rsid w:val="000F34D2"/>
    <w:rsid w:val="000F3DF5"/>
    <w:rsid w:val="000F5EB2"/>
    <w:rsid w:val="001010ED"/>
    <w:rsid w:val="0011073F"/>
    <w:rsid w:val="001158FC"/>
    <w:rsid w:val="001167CC"/>
    <w:rsid w:val="0011680D"/>
    <w:rsid w:val="00120143"/>
    <w:rsid w:val="00126E51"/>
    <w:rsid w:val="00130BCB"/>
    <w:rsid w:val="00133D0A"/>
    <w:rsid w:val="00133FFF"/>
    <w:rsid w:val="00136755"/>
    <w:rsid w:val="00137E02"/>
    <w:rsid w:val="001426F6"/>
    <w:rsid w:val="00143172"/>
    <w:rsid w:val="00145338"/>
    <w:rsid w:val="00151FA3"/>
    <w:rsid w:val="001602AC"/>
    <w:rsid w:val="00165BEC"/>
    <w:rsid w:val="00174099"/>
    <w:rsid w:val="001740D6"/>
    <w:rsid w:val="00174574"/>
    <w:rsid w:val="00182BDD"/>
    <w:rsid w:val="00186EE9"/>
    <w:rsid w:val="001930DC"/>
    <w:rsid w:val="00197B13"/>
    <w:rsid w:val="001A14B3"/>
    <w:rsid w:val="001A3F6E"/>
    <w:rsid w:val="001A5672"/>
    <w:rsid w:val="001B392C"/>
    <w:rsid w:val="001B6A6C"/>
    <w:rsid w:val="001C01CA"/>
    <w:rsid w:val="001C2476"/>
    <w:rsid w:val="001D2C2B"/>
    <w:rsid w:val="001D5A50"/>
    <w:rsid w:val="001E3230"/>
    <w:rsid w:val="001E7DBA"/>
    <w:rsid w:val="001F0A18"/>
    <w:rsid w:val="001F226D"/>
    <w:rsid w:val="001F2EDE"/>
    <w:rsid w:val="001F5927"/>
    <w:rsid w:val="00202481"/>
    <w:rsid w:val="00203046"/>
    <w:rsid w:val="0020442A"/>
    <w:rsid w:val="00213DAD"/>
    <w:rsid w:val="002145A1"/>
    <w:rsid w:val="00214D01"/>
    <w:rsid w:val="00217D96"/>
    <w:rsid w:val="00227CD1"/>
    <w:rsid w:val="00230826"/>
    <w:rsid w:val="00235F56"/>
    <w:rsid w:val="00236AB2"/>
    <w:rsid w:val="00242777"/>
    <w:rsid w:val="0025085E"/>
    <w:rsid w:val="00253FF0"/>
    <w:rsid w:val="00256407"/>
    <w:rsid w:val="00256CEB"/>
    <w:rsid w:val="00260635"/>
    <w:rsid w:val="00261EE8"/>
    <w:rsid w:val="002640DF"/>
    <w:rsid w:val="00264AC7"/>
    <w:rsid w:val="00271312"/>
    <w:rsid w:val="00273CFF"/>
    <w:rsid w:val="00274D28"/>
    <w:rsid w:val="002867A4"/>
    <w:rsid w:val="00287A5A"/>
    <w:rsid w:val="00290325"/>
    <w:rsid w:val="002915B7"/>
    <w:rsid w:val="00292C5F"/>
    <w:rsid w:val="002A5202"/>
    <w:rsid w:val="002A70EC"/>
    <w:rsid w:val="002B5CCE"/>
    <w:rsid w:val="002C0DAE"/>
    <w:rsid w:val="002C2536"/>
    <w:rsid w:val="002C39B2"/>
    <w:rsid w:val="002C7A8D"/>
    <w:rsid w:val="002D1A10"/>
    <w:rsid w:val="002D562B"/>
    <w:rsid w:val="002E4918"/>
    <w:rsid w:val="002F14F3"/>
    <w:rsid w:val="002F5348"/>
    <w:rsid w:val="003136F1"/>
    <w:rsid w:val="003176D5"/>
    <w:rsid w:val="00331770"/>
    <w:rsid w:val="003318EB"/>
    <w:rsid w:val="00332AAE"/>
    <w:rsid w:val="00333AAF"/>
    <w:rsid w:val="00335EBF"/>
    <w:rsid w:val="0033785D"/>
    <w:rsid w:val="0034146D"/>
    <w:rsid w:val="003511AF"/>
    <w:rsid w:val="003568A4"/>
    <w:rsid w:val="0036245F"/>
    <w:rsid w:val="003633D7"/>
    <w:rsid w:val="0036396E"/>
    <w:rsid w:val="00364DD7"/>
    <w:rsid w:val="003765A6"/>
    <w:rsid w:val="003776B1"/>
    <w:rsid w:val="00382F9A"/>
    <w:rsid w:val="00390824"/>
    <w:rsid w:val="00391C27"/>
    <w:rsid w:val="003934D5"/>
    <w:rsid w:val="003A135B"/>
    <w:rsid w:val="003A3305"/>
    <w:rsid w:val="003A3B18"/>
    <w:rsid w:val="003A5844"/>
    <w:rsid w:val="003A5A9E"/>
    <w:rsid w:val="003B03A1"/>
    <w:rsid w:val="003B4EAE"/>
    <w:rsid w:val="003B77BD"/>
    <w:rsid w:val="003C0DD5"/>
    <w:rsid w:val="003C274C"/>
    <w:rsid w:val="003C4CC0"/>
    <w:rsid w:val="003C73EE"/>
    <w:rsid w:val="003D2050"/>
    <w:rsid w:val="003E694F"/>
    <w:rsid w:val="003F1A12"/>
    <w:rsid w:val="003F68AE"/>
    <w:rsid w:val="003F69B6"/>
    <w:rsid w:val="0041043C"/>
    <w:rsid w:val="004106B7"/>
    <w:rsid w:val="00414ADC"/>
    <w:rsid w:val="004177BB"/>
    <w:rsid w:val="004223F5"/>
    <w:rsid w:val="00425821"/>
    <w:rsid w:val="00427B67"/>
    <w:rsid w:val="00430C6A"/>
    <w:rsid w:val="00431A64"/>
    <w:rsid w:val="00443B98"/>
    <w:rsid w:val="004528C7"/>
    <w:rsid w:val="00463197"/>
    <w:rsid w:val="00464F08"/>
    <w:rsid w:val="00471B36"/>
    <w:rsid w:val="00472144"/>
    <w:rsid w:val="0047546D"/>
    <w:rsid w:val="00486E39"/>
    <w:rsid w:val="004871AF"/>
    <w:rsid w:val="0048737A"/>
    <w:rsid w:val="0049684C"/>
    <w:rsid w:val="004A1D77"/>
    <w:rsid w:val="004B6DE2"/>
    <w:rsid w:val="004B7485"/>
    <w:rsid w:val="004C4E43"/>
    <w:rsid w:val="004C6D08"/>
    <w:rsid w:val="004D2B89"/>
    <w:rsid w:val="004E0A3A"/>
    <w:rsid w:val="004E3440"/>
    <w:rsid w:val="004E3C0B"/>
    <w:rsid w:val="004E7CCE"/>
    <w:rsid w:val="0051089F"/>
    <w:rsid w:val="0051157E"/>
    <w:rsid w:val="00522A15"/>
    <w:rsid w:val="00523695"/>
    <w:rsid w:val="00526A41"/>
    <w:rsid w:val="005306C6"/>
    <w:rsid w:val="00533921"/>
    <w:rsid w:val="00534EF3"/>
    <w:rsid w:val="005354BF"/>
    <w:rsid w:val="00540196"/>
    <w:rsid w:val="005510AD"/>
    <w:rsid w:val="00557566"/>
    <w:rsid w:val="005613EE"/>
    <w:rsid w:val="00564962"/>
    <w:rsid w:val="00566FCE"/>
    <w:rsid w:val="00572729"/>
    <w:rsid w:val="0057408C"/>
    <w:rsid w:val="005756FF"/>
    <w:rsid w:val="00577BB8"/>
    <w:rsid w:val="00577FD5"/>
    <w:rsid w:val="005807A0"/>
    <w:rsid w:val="00581B08"/>
    <w:rsid w:val="00582457"/>
    <w:rsid w:val="00583488"/>
    <w:rsid w:val="00585139"/>
    <w:rsid w:val="00587813"/>
    <w:rsid w:val="005A723C"/>
    <w:rsid w:val="005B0ADB"/>
    <w:rsid w:val="005B2A08"/>
    <w:rsid w:val="005B79DE"/>
    <w:rsid w:val="005C06D4"/>
    <w:rsid w:val="005C4A41"/>
    <w:rsid w:val="005D7506"/>
    <w:rsid w:val="005E20E2"/>
    <w:rsid w:val="005E3293"/>
    <w:rsid w:val="005E6509"/>
    <w:rsid w:val="005F12EC"/>
    <w:rsid w:val="005F1343"/>
    <w:rsid w:val="005F1A63"/>
    <w:rsid w:val="006000DC"/>
    <w:rsid w:val="0060056B"/>
    <w:rsid w:val="00604052"/>
    <w:rsid w:val="006042BF"/>
    <w:rsid w:val="00604EC9"/>
    <w:rsid w:val="00622855"/>
    <w:rsid w:val="00626063"/>
    <w:rsid w:val="006319E0"/>
    <w:rsid w:val="00632E91"/>
    <w:rsid w:val="00643359"/>
    <w:rsid w:val="006525CC"/>
    <w:rsid w:val="006615CE"/>
    <w:rsid w:val="00672E71"/>
    <w:rsid w:val="006775E7"/>
    <w:rsid w:val="00677C2C"/>
    <w:rsid w:val="006829D5"/>
    <w:rsid w:val="00683A5E"/>
    <w:rsid w:val="0068637E"/>
    <w:rsid w:val="00686BEC"/>
    <w:rsid w:val="006875EA"/>
    <w:rsid w:val="00694829"/>
    <w:rsid w:val="00695CBE"/>
    <w:rsid w:val="006962CC"/>
    <w:rsid w:val="006A2C85"/>
    <w:rsid w:val="006A3BBE"/>
    <w:rsid w:val="006A4BB6"/>
    <w:rsid w:val="006A76FA"/>
    <w:rsid w:val="006C113C"/>
    <w:rsid w:val="006C4F10"/>
    <w:rsid w:val="006D015A"/>
    <w:rsid w:val="006D1F48"/>
    <w:rsid w:val="006D2F98"/>
    <w:rsid w:val="006D5B27"/>
    <w:rsid w:val="006E3395"/>
    <w:rsid w:val="006E5B22"/>
    <w:rsid w:val="006E7286"/>
    <w:rsid w:val="006E776B"/>
    <w:rsid w:val="006F6FC0"/>
    <w:rsid w:val="0070711E"/>
    <w:rsid w:val="00711E43"/>
    <w:rsid w:val="00714D7B"/>
    <w:rsid w:val="00714EA2"/>
    <w:rsid w:val="00715135"/>
    <w:rsid w:val="00716D84"/>
    <w:rsid w:val="00721CBF"/>
    <w:rsid w:val="00735615"/>
    <w:rsid w:val="00735A86"/>
    <w:rsid w:val="00744853"/>
    <w:rsid w:val="00753CDD"/>
    <w:rsid w:val="00756020"/>
    <w:rsid w:val="0076047A"/>
    <w:rsid w:val="0076319B"/>
    <w:rsid w:val="00765D1C"/>
    <w:rsid w:val="0077024D"/>
    <w:rsid w:val="00770429"/>
    <w:rsid w:val="007738C2"/>
    <w:rsid w:val="00774285"/>
    <w:rsid w:val="00775C72"/>
    <w:rsid w:val="007813BB"/>
    <w:rsid w:val="0079692D"/>
    <w:rsid w:val="007A2D9D"/>
    <w:rsid w:val="007A38C5"/>
    <w:rsid w:val="007A4DA2"/>
    <w:rsid w:val="007B07DC"/>
    <w:rsid w:val="007B1322"/>
    <w:rsid w:val="007B2DB5"/>
    <w:rsid w:val="007B48A7"/>
    <w:rsid w:val="007B78CB"/>
    <w:rsid w:val="007C0824"/>
    <w:rsid w:val="007C18B2"/>
    <w:rsid w:val="007C37AD"/>
    <w:rsid w:val="007C5156"/>
    <w:rsid w:val="007D00F9"/>
    <w:rsid w:val="007D0F45"/>
    <w:rsid w:val="007D321C"/>
    <w:rsid w:val="007D5E78"/>
    <w:rsid w:val="007E5577"/>
    <w:rsid w:val="007E5BD9"/>
    <w:rsid w:val="00801186"/>
    <w:rsid w:val="00802973"/>
    <w:rsid w:val="00803BD7"/>
    <w:rsid w:val="00805512"/>
    <w:rsid w:val="00820243"/>
    <w:rsid w:val="00825E72"/>
    <w:rsid w:val="0083147B"/>
    <w:rsid w:val="008329B0"/>
    <w:rsid w:val="008331CD"/>
    <w:rsid w:val="008353C4"/>
    <w:rsid w:val="0083674D"/>
    <w:rsid w:val="00843A8D"/>
    <w:rsid w:val="008640E5"/>
    <w:rsid w:val="00865095"/>
    <w:rsid w:val="00867E96"/>
    <w:rsid w:val="00870F06"/>
    <w:rsid w:val="00872A2C"/>
    <w:rsid w:val="00874BDC"/>
    <w:rsid w:val="00875860"/>
    <w:rsid w:val="00890871"/>
    <w:rsid w:val="008916B1"/>
    <w:rsid w:val="008931F2"/>
    <w:rsid w:val="008972FF"/>
    <w:rsid w:val="0089743C"/>
    <w:rsid w:val="008A02E7"/>
    <w:rsid w:val="008A13E9"/>
    <w:rsid w:val="008A26B7"/>
    <w:rsid w:val="008B6AEF"/>
    <w:rsid w:val="008B70BF"/>
    <w:rsid w:val="008C04CE"/>
    <w:rsid w:val="008C5DAF"/>
    <w:rsid w:val="008D0DB3"/>
    <w:rsid w:val="008D383A"/>
    <w:rsid w:val="008D6EE5"/>
    <w:rsid w:val="008E1D69"/>
    <w:rsid w:val="008F2DA3"/>
    <w:rsid w:val="008F5998"/>
    <w:rsid w:val="0090049D"/>
    <w:rsid w:val="00900FAF"/>
    <w:rsid w:val="00901303"/>
    <w:rsid w:val="00902095"/>
    <w:rsid w:val="00904C00"/>
    <w:rsid w:val="009068DE"/>
    <w:rsid w:val="00912DEF"/>
    <w:rsid w:val="00913525"/>
    <w:rsid w:val="0091451B"/>
    <w:rsid w:val="009146D1"/>
    <w:rsid w:val="00917055"/>
    <w:rsid w:val="00917809"/>
    <w:rsid w:val="009223AC"/>
    <w:rsid w:val="00922CBD"/>
    <w:rsid w:val="009230CA"/>
    <w:rsid w:val="00924BFD"/>
    <w:rsid w:val="009272A7"/>
    <w:rsid w:val="00936BB7"/>
    <w:rsid w:val="009502A7"/>
    <w:rsid w:val="009523CB"/>
    <w:rsid w:val="0095372C"/>
    <w:rsid w:val="009544A8"/>
    <w:rsid w:val="00960507"/>
    <w:rsid w:val="00964E72"/>
    <w:rsid w:val="00966E33"/>
    <w:rsid w:val="00970D59"/>
    <w:rsid w:val="00984E40"/>
    <w:rsid w:val="0098509A"/>
    <w:rsid w:val="009A0B29"/>
    <w:rsid w:val="009A4E8C"/>
    <w:rsid w:val="009A7BF0"/>
    <w:rsid w:val="009B04DE"/>
    <w:rsid w:val="009B0DC7"/>
    <w:rsid w:val="009B34A2"/>
    <w:rsid w:val="009B3DF9"/>
    <w:rsid w:val="009B65D8"/>
    <w:rsid w:val="009C1815"/>
    <w:rsid w:val="009C2877"/>
    <w:rsid w:val="009D323A"/>
    <w:rsid w:val="009D35D5"/>
    <w:rsid w:val="009E2295"/>
    <w:rsid w:val="009E284C"/>
    <w:rsid w:val="009E73E6"/>
    <w:rsid w:val="009F5F30"/>
    <w:rsid w:val="00A0720D"/>
    <w:rsid w:val="00A075A6"/>
    <w:rsid w:val="00A10A2D"/>
    <w:rsid w:val="00A14417"/>
    <w:rsid w:val="00A15451"/>
    <w:rsid w:val="00A239CD"/>
    <w:rsid w:val="00A30E9E"/>
    <w:rsid w:val="00A371C0"/>
    <w:rsid w:val="00A44D42"/>
    <w:rsid w:val="00A45647"/>
    <w:rsid w:val="00A473C5"/>
    <w:rsid w:val="00A47DEF"/>
    <w:rsid w:val="00A5122F"/>
    <w:rsid w:val="00A5126F"/>
    <w:rsid w:val="00A5386A"/>
    <w:rsid w:val="00A54430"/>
    <w:rsid w:val="00A55C77"/>
    <w:rsid w:val="00A615FF"/>
    <w:rsid w:val="00A77BF4"/>
    <w:rsid w:val="00A806D9"/>
    <w:rsid w:val="00A9699B"/>
    <w:rsid w:val="00AA482C"/>
    <w:rsid w:val="00AB0D89"/>
    <w:rsid w:val="00AC071E"/>
    <w:rsid w:val="00AD50AB"/>
    <w:rsid w:val="00AD69DF"/>
    <w:rsid w:val="00AE212D"/>
    <w:rsid w:val="00AE21C7"/>
    <w:rsid w:val="00AE2BE7"/>
    <w:rsid w:val="00AE34A0"/>
    <w:rsid w:val="00AE37DF"/>
    <w:rsid w:val="00AE4926"/>
    <w:rsid w:val="00AE4EC6"/>
    <w:rsid w:val="00AE56F4"/>
    <w:rsid w:val="00AE5F64"/>
    <w:rsid w:val="00AF6B56"/>
    <w:rsid w:val="00B028C3"/>
    <w:rsid w:val="00B04291"/>
    <w:rsid w:val="00B12E6C"/>
    <w:rsid w:val="00B13D99"/>
    <w:rsid w:val="00B25A74"/>
    <w:rsid w:val="00B2795E"/>
    <w:rsid w:val="00B3503B"/>
    <w:rsid w:val="00B35AA0"/>
    <w:rsid w:val="00B36586"/>
    <w:rsid w:val="00B43B42"/>
    <w:rsid w:val="00B4675E"/>
    <w:rsid w:val="00B46BDA"/>
    <w:rsid w:val="00B50283"/>
    <w:rsid w:val="00B51E8A"/>
    <w:rsid w:val="00B563FA"/>
    <w:rsid w:val="00B602A5"/>
    <w:rsid w:val="00B66229"/>
    <w:rsid w:val="00B7484C"/>
    <w:rsid w:val="00B74A35"/>
    <w:rsid w:val="00B775A5"/>
    <w:rsid w:val="00B828E7"/>
    <w:rsid w:val="00B8637A"/>
    <w:rsid w:val="00B90581"/>
    <w:rsid w:val="00B921AD"/>
    <w:rsid w:val="00B96B2A"/>
    <w:rsid w:val="00B9761D"/>
    <w:rsid w:val="00BB01AB"/>
    <w:rsid w:val="00BB1F67"/>
    <w:rsid w:val="00BB22BB"/>
    <w:rsid w:val="00BB360B"/>
    <w:rsid w:val="00BB394F"/>
    <w:rsid w:val="00BB3B58"/>
    <w:rsid w:val="00BB47A2"/>
    <w:rsid w:val="00BB7BFB"/>
    <w:rsid w:val="00BC14B8"/>
    <w:rsid w:val="00BC1FF6"/>
    <w:rsid w:val="00BC4987"/>
    <w:rsid w:val="00BC4C65"/>
    <w:rsid w:val="00BC57DC"/>
    <w:rsid w:val="00BD31B5"/>
    <w:rsid w:val="00BD55A0"/>
    <w:rsid w:val="00BD5EBD"/>
    <w:rsid w:val="00BD6BD9"/>
    <w:rsid w:val="00BE4DEE"/>
    <w:rsid w:val="00BF2678"/>
    <w:rsid w:val="00BF3A08"/>
    <w:rsid w:val="00BF5239"/>
    <w:rsid w:val="00BF540E"/>
    <w:rsid w:val="00C04D84"/>
    <w:rsid w:val="00C0662C"/>
    <w:rsid w:val="00C23100"/>
    <w:rsid w:val="00C3130B"/>
    <w:rsid w:val="00C33F3E"/>
    <w:rsid w:val="00C40551"/>
    <w:rsid w:val="00C40783"/>
    <w:rsid w:val="00C43140"/>
    <w:rsid w:val="00C4379D"/>
    <w:rsid w:val="00C43FB1"/>
    <w:rsid w:val="00C50613"/>
    <w:rsid w:val="00C52BC2"/>
    <w:rsid w:val="00C61493"/>
    <w:rsid w:val="00C6355E"/>
    <w:rsid w:val="00C63C05"/>
    <w:rsid w:val="00C649EA"/>
    <w:rsid w:val="00C655A7"/>
    <w:rsid w:val="00C72C8F"/>
    <w:rsid w:val="00C736D0"/>
    <w:rsid w:val="00C74E5A"/>
    <w:rsid w:val="00C76191"/>
    <w:rsid w:val="00C762AE"/>
    <w:rsid w:val="00C82503"/>
    <w:rsid w:val="00C8759B"/>
    <w:rsid w:val="00C92853"/>
    <w:rsid w:val="00C96DC4"/>
    <w:rsid w:val="00C96E13"/>
    <w:rsid w:val="00CA0132"/>
    <w:rsid w:val="00CA5EE2"/>
    <w:rsid w:val="00CA7011"/>
    <w:rsid w:val="00CA72D2"/>
    <w:rsid w:val="00CB0BBD"/>
    <w:rsid w:val="00CB184D"/>
    <w:rsid w:val="00CB1AB6"/>
    <w:rsid w:val="00CB5BDC"/>
    <w:rsid w:val="00CC0AFD"/>
    <w:rsid w:val="00CC3BBE"/>
    <w:rsid w:val="00CC3ED3"/>
    <w:rsid w:val="00CC56B5"/>
    <w:rsid w:val="00CC61A9"/>
    <w:rsid w:val="00CD7E82"/>
    <w:rsid w:val="00CE129E"/>
    <w:rsid w:val="00CE19E2"/>
    <w:rsid w:val="00CE7B61"/>
    <w:rsid w:val="00CF18E8"/>
    <w:rsid w:val="00D06061"/>
    <w:rsid w:val="00D0739D"/>
    <w:rsid w:val="00D103B0"/>
    <w:rsid w:val="00D33007"/>
    <w:rsid w:val="00D361BE"/>
    <w:rsid w:val="00D36747"/>
    <w:rsid w:val="00D435B7"/>
    <w:rsid w:val="00D47F98"/>
    <w:rsid w:val="00D56CF1"/>
    <w:rsid w:val="00D56EFF"/>
    <w:rsid w:val="00D573CD"/>
    <w:rsid w:val="00D5796C"/>
    <w:rsid w:val="00D7060E"/>
    <w:rsid w:val="00D70E36"/>
    <w:rsid w:val="00D8154C"/>
    <w:rsid w:val="00D86F81"/>
    <w:rsid w:val="00D90790"/>
    <w:rsid w:val="00D942CA"/>
    <w:rsid w:val="00D94CDD"/>
    <w:rsid w:val="00D95279"/>
    <w:rsid w:val="00D972DB"/>
    <w:rsid w:val="00DA3912"/>
    <w:rsid w:val="00DA72B1"/>
    <w:rsid w:val="00DB4CFA"/>
    <w:rsid w:val="00DC2717"/>
    <w:rsid w:val="00DC5398"/>
    <w:rsid w:val="00DD09F0"/>
    <w:rsid w:val="00DD26DD"/>
    <w:rsid w:val="00DD56EB"/>
    <w:rsid w:val="00DD6795"/>
    <w:rsid w:val="00DE36F0"/>
    <w:rsid w:val="00DE731C"/>
    <w:rsid w:val="00DF0090"/>
    <w:rsid w:val="00DF10E8"/>
    <w:rsid w:val="00DF41A2"/>
    <w:rsid w:val="00DF59D1"/>
    <w:rsid w:val="00E01050"/>
    <w:rsid w:val="00E01C43"/>
    <w:rsid w:val="00E02B8B"/>
    <w:rsid w:val="00E03C6B"/>
    <w:rsid w:val="00E052DE"/>
    <w:rsid w:val="00E057DF"/>
    <w:rsid w:val="00E05F37"/>
    <w:rsid w:val="00E078CE"/>
    <w:rsid w:val="00E07936"/>
    <w:rsid w:val="00E10A4B"/>
    <w:rsid w:val="00E16EC1"/>
    <w:rsid w:val="00E226DA"/>
    <w:rsid w:val="00E2321A"/>
    <w:rsid w:val="00E23770"/>
    <w:rsid w:val="00E35830"/>
    <w:rsid w:val="00E422C0"/>
    <w:rsid w:val="00E4550E"/>
    <w:rsid w:val="00E47C57"/>
    <w:rsid w:val="00E5403A"/>
    <w:rsid w:val="00E57316"/>
    <w:rsid w:val="00E57772"/>
    <w:rsid w:val="00E621C0"/>
    <w:rsid w:val="00E67E96"/>
    <w:rsid w:val="00E77658"/>
    <w:rsid w:val="00E80930"/>
    <w:rsid w:val="00E86950"/>
    <w:rsid w:val="00E91FD1"/>
    <w:rsid w:val="00E95520"/>
    <w:rsid w:val="00EA1436"/>
    <w:rsid w:val="00EA5523"/>
    <w:rsid w:val="00EB4054"/>
    <w:rsid w:val="00EB589E"/>
    <w:rsid w:val="00EC1F81"/>
    <w:rsid w:val="00EC4F7D"/>
    <w:rsid w:val="00EC5E35"/>
    <w:rsid w:val="00EE0E66"/>
    <w:rsid w:val="00EF37A7"/>
    <w:rsid w:val="00EF4717"/>
    <w:rsid w:val="00EF76F0"/>
    <w:rsid w:val="00F12FFA"/>
    <w:rsid w:val="00F13081"/>
    <w:rsid w:val="00F20377"/>
    <w:rsid w:val="00F33C13"/>
    <w:rsid w:val="00F36548"/>
    <w:rsid w:val="00F45D36"/>
    <w:rsid w:val="00F469D7"/>
    <w:rsid w:val="00F50C00"/>
    <w:rsid w:val="00F60656"/>
    <w:rsid w:val="00F7523A"/>
    <w:rsid w:val="00F77DEF"/>
    <w:rsid w:val="00F8050B"/>
    <w:rsid w:val="00F80B2D"/>
    <w:rsid w:val="00F832FF"/>
    <w:rsid w:val="00F836A7"/>
    <w:rsid w:val="00FA4200"/>
    <w:rsid w:val="00FA6CF7"/>
    <w:rsid w:val="00FB2E88"/>
    <w:rsid w:val="00FB3ADE"/>
    <w:rsid w:val="00FB4E73"/>
    <w:rsid w:val="00FC136F"/>
    <w:rsid w:val="00FC3349"/>
    <w:rsid w:val="00FD11D1"/>
    <w:rsid w:val="00FD2FD4"/>
    <w:rsid w:val="00FD701A"/>
    <w:rsid w:val="00FE2980"/>
    <w:rsid w:val="00FE2D10"/>
    <w:rsid w:val="00FE4384"/>
    <w:rsid w:val="00FF0DE9"/>
    <w:rsid w:val="00FF2324"/>
    <w:rsid w:val="00FF45AC"/>
    <w:rsid w:val="00FF68D1"/>
    <w:rsid w:val="00FF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72A11"/>
  <w15:chartTrackingRefBased/>
  <w15:docId w15:val="{E6A069A1-2D4E-4E83-8D8D-B1517D084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34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4A2"/>
  </w:style>
  <w:style w:type="paragraph" w:styleId="Footer">
    <w:name w:val="footer"/>
    <w:basedOn w:val="Normal"/>
    <w:link w:val="FooterChar"/>
    <w:uiPriority w:val="99"/>
    <w:unhideWhenUsed/>
    <w:rsid w:val="009B34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4A2"/>
  </w:style>
  <w:style w:type="paragraph" w:styleId="ListParagraph">
    <w:name w:val="List Paragraph"/>
    <w:basedOn w:val="Normal"/>
    <w:uiPriority w:val="34"/>
    <w:qFormat/>
    <w:rsid w:val="005E20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A76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6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6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6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6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6F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358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3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C6E19E-558B-4374-8780-6D12FE46E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Hui-Ling Yen</cp:lastModifiedBy>
  <cp:revision>2</cp:revision>
  <dcterms:created xsi:type="dcterms:W3CDTF">2022-04-25T17:27:00Z</dcterms:created>
  <dcterms:modified xsi:type="dcterms:W3CDTF">2022-04-25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1-23T12:09:3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fff9a6b-89b1-4990-a4c3-f845ce032e41</vt:lpwstr>
  </property>
  <property fmtid="{D5CDD505-2E9C-101B-9397-08002B2CF9AE}" pid="8" name="MSIP_Label_7b94a7b8-f06c-4dfe-bdcc-9b548fd58c31_ContentBits">
    <vt:lpwstr>0</vt:lpwstr>
  </property>
</Properties>
</file>